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A3C18" w14:textId="77777777" w:rsidR="00853350" w:rsidRPr="0008747D" w:rsidRDefault="00853350" w:rsidP="0085335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966A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966A68">
        <w:rPr>
          <w:rFonts w:ascii="Times New Roman" w:hAnsi="Times New Roman" w:cs="Times New Roman"/>
          <w:b/>
          <w:bCs/>
          <w:sz w:val="24"/>
          <w:szCs w:val="24"/>
        </w:rPr>
        <w:t xml:space="preserve">Mapping of Vegetables and Fruits POS Retailers and Markets in Dhaka and </w:t>
      </w:r>
      <w:proofErr w:type="spellStart"/>
      <w:r w:rsidRPr="00966A68">
        <w:rPr>
          <w:rFonts w:ascii="Times New Roman" w:hAnsi="Times New Roman" w:cs="Times New Roman"/>
          <w:b/>
          <w:bCs/>
          <w:sz w:val="24"/>
          <w:szCs w:val="24"/>
        </w:rPr>
        <w:t>Manikganj</w:t>
      </w:r>
      <w:proofErr w:type="spellEnd"/>
    </w:p>
    <w:tbl>
      <w:tblPr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417"/>
        <w:gridCol w:w="851"/>
        <w:gridCol w:w="562"/>
        <w:gridCol w:w="567"/>
        <w:gridCol w:w="567"/>
        <w:gridCol w:w="567"/>
        <w:gridCol w:w="567"/>
        <w:gridCol w:w="567"/>
        <w:gridCol w:w="567"/>
        <w:gridCol w:w="498"/>
        <w:gridCol w:w="494"/>
        <w:gridCol w:w="567"/>
        <w:gridCol w:w="714"/>
      </w:tblGrid>
      <w:tr w:rsidR="00853350" w:rsidRPr="001071BC" w14:paraId="07AEFD7E" w14:textId="77777777" w:rsidTr="008764B9">
        <w:trPr>
          <w:trHeight w:val="271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01799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trict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608DF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ana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F2702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otal </w:t>
            </w:r>
            <w:r w:rsidRPr="001071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ket</w:t>
            </w:r>
          </w:p>
        </w:tc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842F4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P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D7290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M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0FC0B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S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203E5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V</w:t>
            </w:r>
          </w:p>
        </w:tc>
        <w:tc>
          <w:tcPr>
            <w:tcW w:w="7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5C301F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</w:tr>
      <w:tr w:rsidR="00853350" w:rsidRPr="001071BC" w14:paraId="379F8C05" w14:textId="77777777" w:rsidTr="008764B9">
        <w:trPr>
          <w:trHeight w:val="614"/>
          <w:jc w:val="center"/>
        </w:trPr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F7149" w14:textId="77777777" w:rsidR="00853350" w:rsidRPr="001071BC" w:rsidRDefault="00853350" w:rsidP="008764B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9E54C" w14:textId="77777777" w:rsidR="00853350" w:rsidRPr="001071BC" w:rsidRDefault="00853350" w:rsidP="008764B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E5E09" w14:textId="77777777" w:rsidR="00853350" w:rsidRPr="001071BC" w:rsidRDefault="00853350" w:rsidP="008764B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A7FC6" w14:textId="77777777" w:rsidR="00853350" w:rsidRPr="001071BC" w:rsidRDefault="00853350" w:rsidP="008764B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4962F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27F4F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AEBAA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&amp;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FBD29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8B705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20EA9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&amp;F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94D0C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DB587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9D2A9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&amp;F</w:t>
            </w:r>
          </w:p>
        </w:tc>
        <w:tc>
          <w:tcPr>
            <w:tcW w:w="7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AC37655" w14:textId="77777777" w:rsidR="00853350" w:rsidRPr="001071BC" w:rsidRDefault="00853350" w:rsidP="008764B9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53350" w:rsidRPr="001071BC" w14:paraId="17B2342E" w14:textId="77777777" w:rsidTr="008764B9">
        <w:trPr>
          <w:trHeight w:val="223"/>
          <w:jc w:val="center"/>
        </w:trPr>
        <w:tc>
          <w:tcPr>
            <w:tcW w:w="851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ECB8071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Dhak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B6D14" w14:textId="77777777" w:rsidR="00853350" w:rsidRPr="001071BC" w:rsidRDefault="00853350" w:rsidP="008764B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Pallab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48630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CA4D1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BEDC5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D848C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2AA81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3E0D0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4967B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DBD88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CE3DE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B734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33F5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137B0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610</w:t>
            </w:r>
          </w:p>
        </w:tc>
      </w:tr>
      <w:tr w:rsidR="00853350" w:rsidRPr="001071BC" w14:paraId="7C4FF09E" w14:textId="77777777" w:rsidTr="008764B9">
        <w:trPr>
          <w:trHeight w:val="271"/>
          <w:jc w:val="center"/>
        </w:trPr>
        <w:tc>
          <w:tcPr>
            <w:tcW w:w="851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888900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C98FE" w14:textId="77777777" w:rsidR="00853350" w:rsidRPr="001071BC" w:rsidRDefault="00853350" w:rsidP="008764B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Badd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39DD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6BB37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8DDFC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8DE71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A8359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DAF31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6DE0B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0D69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C3E94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9678B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606AE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B0A1F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649</w:t>
            </w:r>
          </w:p>
        </w:tc>
      </w:tr>
      <w:tr w:rsidR="00853350" w:rsidRPr="001071BC" w14:paraId="3E281D10" w14:textId="77777777" w:rsidTr="008764B9">
        <w:trPr>
          <w:trHeight w:val="271"/>
          <w:jc w:val="center"/>
        </w:trPr>
        <w:tc>
          <w:tcPr>
            <w:tcW w:w="851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CEE7CB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F1D1B" w14:textId="77777777" w:rsidR="00853350" w:rsidRPr="001071BC" w:rsidRDefault="00853350" w:rsidP="008764B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Tajga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C5DCB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6E514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E9CF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5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9738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2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2446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65E9B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83D99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FCF87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949AE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77AC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7C4B2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1B7E1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942</w:t>
            </w:r>
          </w:p>
        </w:tc>
      </w:tr>
      <w:tr w:rsidR="00853350" w:rsidRPr="001071BC" w14:paraId="73F538A2" w14:textId="77777777" w:rsidTr="008764B9">
        <w:trPr>
          <w:trHeight w:val="271"/>
          <w:jc w:val="center"/>
        </w:trPr>
        <w:tc>
          <w:tcPr>
            <w:tcW w:w="851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EFBF10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190E5" w14:textId="77777777" w:rsidR="00853350" w:rsidRPr="001071BC" w:rsidRDefault="00853350" w:rsidP="008764B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Uttar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070FD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B84E8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A0CF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3E7A9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1CA7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71FD7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D4789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E10BB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4DE73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6E02F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2EF6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D5C93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433</w:t>
            </w:r>
          </w:p>
        </w:tc>
      </w:tr>
      <w:tr w:rsidR="00853350" w:rsidRPr="001071BC" w14:paraId="1A503F4E" w14:textId="77777777" w:rsidTr="008764B9">
        <w:trPr>
          <w:trHeight w:val="271"/>
          <w:jc w:val="center"/>
        </w:trPr>
        <w:tc>
          <w:tcPr>
            <w:tcW w:w="851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8A98C3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338B2" w14:textId="77777777" w:rsidR="00853350" w:rsidRPr="001071BC" w:rsidRDefault="00853350" w:rsidP="008764B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Lalba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E5EC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5FBB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47055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66032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5268B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48E2C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EE222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61C60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B77EC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48C0C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D972E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8BFD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</w:tc>
      </w:tr>
      <w:tr w:rsidR="00853350" w:rsidRPr="001071BC" w14:paraId="4164AA31" w14:textId="77777777" w:rsidTr="008764B9">
        <w:trPr>
          <w:trHeight w:val="271"/>
          <w:jc w:val="center"/>
        </w:trPr>
        <w:tc>
          <w:tcPr>
            <w:tcW w:w="851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995760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AEA6" w14:textId="77777777" w:rsidR="00853350" w:rsidRPr="001071BC" w:rsidRDefault="00853350" w:rsidP="008764B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Mohammadpu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E2005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F5A9F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47AE0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2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B99E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FBEDC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9DD4E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BDBF2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87E3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6F96A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B2B5A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FF59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2E97F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576</w:t>
            </w:r>
          </w:p>
        </w:tc>
      </w:tr>
      <w:tr w:rsidR="00853350" w:rsidRPr="001071BC" w14:paraId="1F1AA62F" w14:textId="77777777" w:rsidTr="008764B9">
        <w:trPr>
          <w:trHeight w:val="91"/>
          <w:jc w:val="center"/>
        </w:trPr>
        <w:tc>
          <w:tcPr>
            <w:tcW w:w="851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E1F9B5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13581C6" w14:textId="77777777" w:rsidR="00853350" w:rsidRPr="001071BC" w:rsidRDefault="00853350" w:rsidP="008764B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CC06DC9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D407E60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E3D1838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14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8D6F32F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5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93C3FEC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76CFF27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B853A68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3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11E8D4E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C1FEE56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488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0071C9B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3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BE1251A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759122A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3466</w:t>
            </w:r>
          </w:p>
        </w:tc>
      </w:tr>
      <w:tr w:rsidR="00853350" w:rsidRPr="001071BC" w14:paraId="388B4A44" w14:textId="77777777" w:rsidTr="008764B9">
        <w:trPr>
          <w:trHeight w:val="90"/>
          <w:jc w:val="center"/>
        </w:trPr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C661324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2F94383" w14:textId="77777777" w:rsidR="00853350" w:rsidRPr="001071BC" w:rsidRDefault="00853350" w:rsidP="008764B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F9FE6F6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46C3432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61B5148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10A1F62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C62BF8D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35B72F8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6565967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9B09EEF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7CDFA7C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40F41B6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858B4B6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E19A2E6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53350" w:rsidRPr="001071BC" w14:paraId="652DA925" w14:textId="77777777" w:rsidTr="008764B9">
        <w:trPr>
          <w:trHeight w:val="265"/>
          <w:jc w:val="center"/>
        </w:trPr>
        <w:tc>
          <w:tcPr>
            <w:tcW w:w="851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2ACDE28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Manikganj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37AFF" w14:textId="77777777" w:rsidR="00853350" w:rsidRPr="001071BC" w:rsidRDefault="00853350" w:rsidP="008764B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Manikganj</w:t>
            </w:r>
            <w:proofErr w:type="spellEnd"/>
            <w:r w:rsidRPr="001071B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Sada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7A00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F4B63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BD255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0D7A7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DF42B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CC893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76A9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0144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7FAB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A787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2A8CD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BA9A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415</w:t>
            </w:r>
          </w:p>
        </w:tc>
      </w:tr>
      <w:tr w:rsidR="00853350" w:rsidRPr="001071BC" w14:paraId="56F32EFA" w14:textId="77777777" w:rsidTr="008764B9">
        <w:trPr>
          <w:trHeight w:val="283"/>
          <w:jc w:val="center"/>
        </w:trPr>
        <w:tc>
          <w:tcPr>
            <w:tcW w:w="85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ECC61" w14:textId="77777777" w:rsidR="00853350" w:rsidRPr="001071BC" w:rsidRDefault="00853350" w:rsidP="008764B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7A34" w14:textId="77777777" w:rsidR="00853350" w:rsidRPr="001071BC" w:rsidRDefault="00853350" w:rsidP="008764B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Singai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41C58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034B0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1F9CF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96B0B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C4DC1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FA6E7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2B1D3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CD78C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60548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5273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907EE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1FC91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</w:tr>
      <w:tr w:rsidR="00853350" w:rsidRPr="001071BC" w14:paraId="4362D418" w14:textId="77777777" w:rsidTr="008764B9">
        <w:trPr>
          <w:trHeight w:val="131"/>
          <w:jc w:val="center"/>
        </w:trPr>
        <w:tc>
          <w:tcPr>
            <w:tcW w:w="85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E00AA" w14:textId="77777777" w:rsidR="00853350" w:rsidRPr="001071BC" w:rsidRDefault="00853350" w:rsidP="008764B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34C5D6A" w14:textId="77777777" w:rsidR="00853350" w:rsidRPr="001071BC" w:rsidRDefault="00853350" w:rsidP="008764B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3A8754F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0A954AF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B227027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33552F3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FBBF264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84ED66B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384BCE2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64F072B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0D2A0AA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B6A5B65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A411007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D10AA52" w14:textId="77777777" w:rsidR="00853350" w:rsidRPr="001071BC" w:rsidRDefault="00853350" w:rsidP="008764B9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71BC">
              <w:rPr>
                <w:rFonts w:ascii="Times New Roman" w:hAnsi="Times New Roman" w:cs="Times New Roman"/>
                <w:sz w:val="16"/>
                <w:szCs w:val="16"/>
              </w:rPr>
              <w:t>633</w:t>
            </w:r>
          </w:p>
        </w:tc>
      </w:tr>
    </w:tbl>
    <w:p w14:paraId="416F816C" w14:textId="77777777" w:rsidR="00853350" w:rsidRPr="0079609F" w:rsidRDefault="00853350" w:rsidP="00853350">
      <w:pPr>
        <w:pStyle w:val="NoSpacing"/>
        <w:jc w:val="center"/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79609F">
        <w:rPr>
          <w:rFonts w:ascii="Times New Roman" w:hAnsi="Times New Roman" w:cs="Times New Roman"/>
          <w:b/>
          <w:bCs/>
          <w:sz w:val="16"/>
          <w:szCs w:val="16"/>
          <w:lang w:val="en-US"/>
        </w:rPr>
        <w:t>Note: Here WM indicates “Wet Market”, SUP indicates “Super Shop”, SS indicates “Street Shops” and MV indicates “Mobile Vendors”</w:t>
      </w:r>
    </w:p>
    <w:p w14:paraId="3C451CD4" w14:textId="77777777" w:rsidR="00664373" w:rsidRDefault="00664373"/>
    <w:sectPr w:rsidR="006643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350"/>
    <w:rsid w:val="00664373"/>
    <w:rsid w:val="00853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C967A1"/>
  <w15:chartTrackingRefBased/>
  <w15:docId w15:val="{7D4790E7-8413-EA45-B1ED-8F30896A7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350"/>
    <w:pPr>
      <w:spacing w:line="276" w:lineRule="auto"/>
    </w:pPr>
    <w:rPr>
      <w:rFonts w:ascii="Arial" w:eastAsia="Arial" w:hAnsi="Arial" w:cs="Arial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53350"/>
    <w:rPr>
      <w:rFonts w:ascii="Arial" w:eastAsia="Arial" w:hAnsi="Arial" w:cs="Arial"/>
      <w:sz w:val="22"/>
      <w:szCs w:val="22"/>
      <w:lang w:val="en-GB"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853350"/>
    <w:rPr>
      <w:rFonts w:ascii="Arial" w:eastAsia="Arial" w:hAnsi="Arial" w:cs="Arial"/>
      <w:sz w:val="22"/>
      <w:szCs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M Abdullah</dc:creator>
  <cp:keywords/>
  <dc:description/>
  <cp:lastModifiedBy>S M Abdullah</cp:lastModifiedBy>
  <cp:revision>1</cp:revision>
  <dcterms:created xsi:type="dcterms:W3CDTF">2022-07-23T17:36:00Z</dcterms:created>
  <dcterms:modified xsi:type="dcterms:W3CDTF">2022-07-23T17:37:00Z</dcterms:modified>
</cp:coreProperties>
</file>